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0CD4B" w14:textId="2325701A" w:rsidR="00C936B4" w:rsidRPr="00566FEF" w:rsidRDefault="00C936B4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66FEF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AA1498" w:rsidRPr="00566FEF">
        <w:rPr>
          <w:rFonts w:ascii="Times New Roman" w:hAnsi="Times New Roman" w:cs="Times New Roman"/>
          <w:b/>
          <w:bCs/>
          <w:sz w:val="32"/>
          <w:szCs w:val="32"/>
        </w:rPr>
        <w:t>orting Information</w:t>
      </w:r>
    </w:p>
    <w:p w14:paraId="2005DDD4" w14:textId="77777777" w:rsidR="0019102C" w:rsidRPr="00566FEF" w:rsidRDefault="0019102C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57D1528" w14:textId="0AA19CBD" w:rsidR="00AA1498" w:rsidRPr="00566FEF" w:rsidRDefault="00AA1498" w:rsidP="002760F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36"/>
          <w14:ligatures w14:val="none"/>
        </w:rPr>
      </w:pPr>
      <w:r w:rsidRPr="00566FE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36"/>
          <w14:ligatures w14:val="none"/>
        </w:rPr>
        <w:t>Macrophage membrane-coated polydopamine nanomedicine for treating acute lung injury through modulation of neutrophil extracellular traps and M2 macrophage polarization</w:t>
      </w:r>
    </w:p>
    <w:p w14:paraId="42B534A7" w14:textId="77777777" w:rsidR="00AA1498" w:rsidRPr="00566FEF" w:rsidRDefault="00AA1498" w:rsidP="002760F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Cs w:val="21"/>
        </w:rPr>
      </w:pPr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Yuwei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Zhao</w:t>
      </w:r>
      <w:r w:rsidRPr="00566FEF">
        <w:rPr>
          <w:rFonts w:ascii="Times New Roman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Xingyu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Zh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Letao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H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Fangyu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Hao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Xianglei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Ji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>, Xiaofang H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Meimei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Luo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Linyu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Zheng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Bo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Xiao</w:t>
      </w:r>
      <w:bookmarkStart w:id="0" w:name="OLE_LINK15"/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b</w:t>
      </w:r>
      <w:bookmarkEnd w:id="0"/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Yingmei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W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c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Changcan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 </w:t>
      </w:r>
      <w:proofErr w:type="gram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Shi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,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>*</w:t>
      </w:r>
      <w:proofErr w:type="gramEnd"/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, Hui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Zh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,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 xml:space="preserve">*,Nong </w:t>
      </w:r>
      <w:proofErr w:type="spellStart"/>
      <w:r w:rsidRPr="00566FEF">
        <w:rPr>
          <w:rFonts w:ascii="Times New Roman" w:eastAsia="等线" w:hAnsi="Times New Roman" w:cs="Times New Roman"/>
          <w:bCs/>
          <w:kern w:val="0"/>
          <w:szCs w:val="21"/>
        </w:rPr>
        <w:t>Zhou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c</w:t>
      </w:r>
      <w:proofErr w:type="spellEnd"/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,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>*, Weidong Li</w:t>
      </w: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>a,</w:t>
      </w:r>
      <w:r w:rsidRPr="00566FEF">
        <w:rPr>
          <w:rFonts w:ascii="Times New Roman" w:eastAsia="等线" w:hAnsi="Times New Roman" w:cs="Times New Roman"/>
          <w:bCs/>
          <w:kern w:val="0"/>
          <w:szCs w:val="21"/>
        </w:rPr>
        <w:t>*</w:t>
      </w:r>
    </w:p>
    <w:p w14:paraId="14223816" w14:textId="77777777" w:rsidR="00AA1498" w:rsidRPr="00566FEF" w:rsidRDefault="00AA1498" w:rsidP="002760F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kern w:val="0"/>
          <w:szCs w:val="21"/>
        </w:rPr>
      </w:pPr>
    </w:p>
    <w:p w14:paraId="66CAA64E" w14:textId="77777777" w:rsidR="00AA1498" w:rsidRPr="00566FEF" w:rsidRDefault="00AA1498" w:rsidP="002760F2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566FE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66FE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chool of Pharmacy, Nanjing University of Chinese Medicine, Nanjing 210023, China</w:t>
      </w:r>
    </w:p>
    <w:p w14:paraId="075AFB9F" w14:textId="77777777" w:rsidR="00AA1498" w:rsidRPr="00566FEF" w:rsidRDefault="00AA1498" w:rsidP="002760F2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566F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66FEF">
        <w:rPr>
          <w:rFonts w:ascii="Times New Roman" w:hAnsi="Times New Roman" w:cs="Times New Roman"/>
          <w:color w:val="71777D"/>
          <w:szCs w:val="21"/>
          <w:shd w:val="clear" w:color="auto" w:fill="FFFFFF"/>
        </w:rPr>
        <w:t xml:space="preserve"> </w:t>
      </w:r>
      <w:r w:rsidRPr="00566FE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Chongqing College of Traditional Chinese Medicine, Chongqing 402760, China</w:t>
      </w:r>
    </w:p>
    <w:p w14:paraId="4873AAD9" w14:textId="77777777" w:rsidR="00AA1498" w:rsidRPr="00566FEF" w:rsidRDefault="00AA1498" w:rsidP="002760F2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566FEF">
        <w:rPr>
          <w:rFonts w:ascii="Times New Roman" w:eastAsia="等线" w:hAnsi="Times New Roman" w:cs="Times New Roman"/>
          <w:bCs/>
          <w:kern w:val="0"/>
          <w:szCs w:val="21"/>
          <w:vertAlign w:val="superscript"/>
        </w:rPr>
        <w:t xml:space="preserve">c </w:t>
      </w:r>
      <w:r w:rsidRPr="00566FE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Chongqing Three Gorges University, Chongqing 402020, China.</w:t>
      </w:r>
    </w:p>
    <w:p w14:paraId="7FCE51FF" w14:textId="77777777" w:rsidR="00AA1498" w:rsidRPr="00566FEF" w:rsidRDefault="00AA1498" w:rsidP="002760F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>*</w:t>
      </w:r>
      <w:r w:rsidRPr="00566FEF">
        <w:rPr>
          <w:rFonts w:ascii="Times New Roman" w:hAnsi="Times New Roman" w:cs="Times New Roman"/>
          <w:kern w:val="0"/>
          <w:sz w:val="18"/>
          <w:szCs w:val="18"/>
        </w:rPr>
        <w:t xml:space="preserve"> Correspondence author.</w:t>
      </w:r>
    </w:p>
    <w:p w14:paraId="292C91B5" w14:textId="77777777" w:rsidR="00AA1498" w:rsidRPr="00566FEF" w:rsidRDefault="00AA1498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 xml:space="preserve">Correspondence: </w:t>
      </w:r>
      <w:hyperlink r:id="rId7" w:history="1">
        <w:r w:rsidRPr="00566FEF">
          <w:rPr>
            <w:rFonts w:ascii="Times New Roman" w:hAnsi="Times New Roman" w:cs="Times New Roman"/>
            <w:sz w:val="18"/>
            <w:szCs w:val="18"/>
          </w:rPr>
          <w:t>cshi@njucm.edu.cn</w:t>
        </w:r>
      </w:hyperlink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 xml:space="preserve"> (C. Shi), </w:t>
      </w:r>
      <w:hyperlink r:id="rId8" w:history="1">
        <w:r w:rsidRPr="00566FEF">
          <w:rPr>
            <w:rFonts w:ascii="Times New Roman" w:eastAsia="等线" w:hAnsi="Times New Roman" w:cs="Times New Roman"/>
            <w:kern w:val="0"/>
            <w:sz w:val="18"/>
            <w:szCs w:val="18"/>
          </w:rPr>
          <w:t>zhui_0826@njucm.edu.cn</w:t>
        </w:r>
      </w:hyperlink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 xml:space="preserve"> (H. Zhu), </w:t>
      </w:r>
      <w:bookmarkStart w:id="1" w:name="_Hlk188821540"/>
      <w:proofErr w:type="gramStart"/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>erhaizn@126.com</w:t>
      </w:r>
      <w:bookmarkEnd w:id="1"/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>(</w:t>
      </w:r>
      <w:proofErr w:type="gramEnd"/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>N. Zhou), liweidong0801@njucm.edu.cn</w:t>
      </w:r>
      <w:bookmarkStart w:id="2" w:name="OLE_LINK25"/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 xml:space="preserve"> (W. Li)</w:t>
      </w:r>
      <w:bookmarkEnd w:id="2"/>
      <w:r w:rsidRPr="00566FEF">
        <w:rPr>
          <w:rFonts w:ascii="Times New Roman" w:eastAsia="等线" w:hAnsi="Times New Roman" w:cs="Times New Roman"/>
          <w:kern w:val="0"/>
          <w:sz w:val="18"/>
          <w:szCs w:val="18"/>
        </w:rPr>
        <w:t>.</w:t>
      </w:r>
      <w:r w:rsidRPr="00566FE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1985C66" w14:textId="77777777" w:rsidR="0019102C" w:rsidRDefault="0019102C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8299399" w14:textId="14FEED22" w:rsidR="0069641E" w:rsidRDefault="0069641E" w:rsidP="0069641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972044" wp14:editId="096E469C">
            <wp:extent cx="5621622" cy="1828800"/>
            <wp:effectExtent l="0" t="0" r="0" b="0"/>
            <wp:docPr id="12508002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770" cy="183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573F4" w14:textId="7BA2040F" w:rsidR="0069641E" w:rsidRDefault="0069641E" w:rsidP="0069641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bookmarkStart w:id="3" w:name="_Hlk192547410"/>
      <w:r>
        <w:rPr>
          <w:rFonts w:ascii="Times New Roman" w:hAnsi="Times New Roman" w:cs="Times New Roman"/>
          <w:b/>
          <w:bCs/>
        </w:rPr>
        <w:t>Figure</w:t>
      </w:r>
      <w:r w:rsidRPr="00566FEF">
        <w:rPr>
          <w:rFonts w:ascii="Times New Roman" w:hAnsi="Times New Roman" w:cs="Times New Roman"/>
          <w:b/>
          <w:bCs/>
        </w:rPr>
        <w:t xml:space="preserve"> S1.</w:t>
      </w:r>
      <w:r w:rsidR="00B257DD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69641E">
        <w:rPr>
          <w:rFonts w:ascii="Times New Roman" w:hAnsi="Times New Roman" w:cs="Times New Roman" w:hint="eastAsia"/>
        </w:rPr>
        <w:t>Particle</w:t>
      </w:r>
      <w:proofErr w:type="gramEnd"/>
      <w:r w:rsidRPr="0069641E">
        <w:rPr>
          <w:rFonts w:ascii="Times New Roman" w:hAnsi="Times New Roman" w:cs="Times New Roman" w:hint="eastAsia"/>
        </w:rPr>
        <w:t xml:space="preserve"> size and zeta potential of </w:t>
      </w:r>
      <w:proofErr w:type="spellStart"/>
      <w:r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MM@mPDA-PM</w:t>
      </w:r>
      <w:proofErr w:type="spellEnd"/>
      <w:r w:rsidRPr="00566FEF">
        <w:rPr>
          <w:rFonts w:ascii="Times New Roman" w:hAnsi="Times New Roman" w:cs="Times New Roman"/>
        </w:rPr>
        <w:t xml:space="preserve"> NPs</w:t>
      </w:r>
      <w:r w:rsidRPr="0069641E">
        <w:rPr>
          <w:rFonts w:ascii="Times New Roman" w:hAnsi="Times New Roman" w:cs="Times New Roman" w:hint="eastAsia"/>
        </w:rPr>
        <w:t xml:space="preserve"> in PBS buffer (A) and 10% FBS (B) at different time. (n = 3).</w:t>
      </w:r>
      <w:r w:rsidRPr="0069641E">
        <w:rPr>
          <w:rFonts w:hint="eastAsia"/>
        </w:rPr>
        <w:t xml:space="preserve"> </w:t>
      </w:r>
      <w:r w:rsidRPr="0069641E">
        <w:rPr>
          <w:rFonts w:ascii="Times New Roman" w:hAnsi="Times New Roman" w:cs="Times New Roman" w:hint="eastAsia"/>
        </w:rPr>
        <w:t xml:space="preserve">Data are expressed as the mean </w:t>
      </w:r>
      <w:r w:rsidRPr="0069641E">
        <w:rPr>
          <w:rFonts w:ascii="Times New Roman" w:hAnsi="Times New Roman" w:cs="Times New Roman" w:hint="eastAsia"/>
        </w:rPr>
        <w:t>±</w:t>
      </w:r>
      <w:r w:rsidRPr="0069641E">
        <w:rPr>
          <w:rFonts w:ascii="Times New Roman" w:hAnsi="Times New Roman" w:cs="Times New Roman" w:hint="eastAsia"/>
        </w:rPr>
        <w:t xml:space="preserve"> SD.</w:t>
      </w:r>
    </w:p>
    <w:bookmarkEnd w:id="3"/>
    <w:p w14:paraId="5FF3DE55" w14:textId="77777777" w:rsidR="0069641E" w:rsidRPr="00566FEF" w:rsidRDefault="0069641E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3F1027D" w14:textId="6C9DF4FC" w:rsidR="0019102C" w:rsidRPr="00566FEF" w:rsidRDefault="0019102C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  <w:noProof/>
        </w:rPr>
        <w:drawing>
          <wp:inline distT="0" distB="0" distL="0" distR="0" wp14:anchorId="7F9DB3D9" wp14:editId="7AACC0B8">
            <wp:extent cx="5274310" cy="2008505"/>
            <wp:effectExtent l="0" t="0" r="0" b="0"/>
            <wp:docPr id="2079706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11D44" w14:textId="6670FDAE" w:rsidR="0019102C" w:rsidRPr="00566FEF" w:rsidRDefault="002760F2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CF3BC6" w:rsidRPr="00566FEF">
        <w:rPr>
          <w:rFonts w:ascii="Times New Roman" w:hAnsi="Times New Roman" w:cs="Times New Roman"/>
          <w:b/>
          <w:bCs/>
        </w:rPr>
        <w:t xml:space="preserve"> S</w:t>
      </w:r>
      <w:r w:rsidR="00054E54">
        <w:rPr>
          <w:rFonts w:ascii="Times New Roman" w:hAnsi="Times New Roman" w:cs="Times New Roman" w:hint="eastAsia"/>
          <w:b/>
          <w:bCs/>
        </w:rPr>
        <w:t>2</w:t>
      </w:r>
      <w:r w:rsidR="00C936B4" w:rsidRPr="00566FEF">
        <w:rPr>
          <w:rFonts w:ascii="Times New Roman" w:hAnsi="Times New Roman" w:cs="Times New Roman"/>
          <w:b/>
          <w:bCs/>
        </w:rPr>
        <w:t>.</w:t>
      </w:r>
      <w:r w:rsidR="00A41DA0" w:rsidRPr="00566FEF">
        <w:rPr>
          <w:rFonts w:ascii="Times New Roman" w:hAnsi="Times New Roman" w:cs="Times New Roman"/>
        </w:rPr>
        <w:t xml:space="preserve"> </w:t>
      </w:r>
      <w:r w:rsidR="00A41DA0" w:rsidRPr="00566FEF">
        <w:rPr>
          <w:rFonts w:ascii="Times New Roman" w:eastAsia="宋体" w:hAnsi="Times New Roman" w:cs="Times New Roman"/>
        </w:rPr>
        <w:t>(A)</w:t>
      </w:r>
      <w:r w:rsidR="00A41DA0" w:rsidRPr="00566FEF">
        <w:rPr>
          <w:rFonts w:ascii="Times New Roman" w:hAnsi="Times New Roman" w:cs="Times New Roman"/>
        </w:rPr>
        <w:t xml:space="preserve">UV–vis absorbance spectra of DPPH· radicals after incubation with the </w:t>
      </w:r>
      <w:bookmarkStart w:id="4" w:name="OLE_LINK4"/>
      <w:proofErr w:type="spellStart"/>
      <w:r w:rsidR="00A41DA0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MM@mPDA-PM</w:t>
      </w:r>
      <w:proofErr w:type="spellEnd"/>
      <w:r w:rsidR="00A41DA0" w:rsidRPr="00566FEF">
        <w:rPr>
          <w:rFonts w:ascii="Times New Roman" w:hAnsi="Times New Roman" w:cs="Times New Roman"/>
        </w:rPr>
        <w:t xml:space="preserve"> NPs</w:t>
      </w:r>
      <w:bookmarkEnd w:id="4"/>
      <w:r w:rsidR="00A41DA0" w:rsidRPr="00566FEF">
        <w:rPr>
          <w:rFonts w:ascii="Times New Roman" w:hAnsi="Times New Roman" w:cs="Times New Roman"/>
        </w:rPr>
        <w:t>.</w:t>
      </w:r>
    </w:p>
    <w:p w14:paraId="1CB80119" w14:textId="78D105CB" w:rsidR="0019102C" w:rsidRPr="00566FEF" w:rsidRDefault="00A41DA0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</w:rPr>
        <w:t xml:space="preserve">(B) UV–vis absorbance spectra of ABTS+· radicals after incubation with </w:t>
      </w:r>
      <w:proofErr w:type="spellStart"/>
      <w:r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MM@mPDA-PM</w:t>
      </w:r>
      <w:proofErr w:type="spellEnd"/>
      <w:r w:rsidRPr="00566FEF">
        <w:rPr>
          <w:rFonts w:ascii="Times New Roman" w:hAnsi="Times New Roman" w:cs="Times New Roman"/>
        </w:rPr>
        <w:t xml:space="preserve"> NPs. </w:t>
      </w:r>
    </w:p>
    <w:p w14:paraId="67E0D75D" w14:textId="77777777" w:rsidR="0019102C" w:rsidRPr="00566FEF" w:rsidRDefault="0019102C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28EA7E5" w14:textId="1F25296E" w:rsidR="00407E4F" w:rsidRPr="00566FEF" w:rsidRDefault="002E227A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  <w:noProof/>
        </w:rPr>
        <w:drawing>
          <wp:inline distT="0" distB="0" distL="0" distR="0" wp14:anchorId="0153CCFB" wp14:editId="5A8EE7D2">
            <wp:extent cx="4635190" cy="2277974"/>
            <wp:effectExtent l="0" t="0" r="0" b="0"/>
            <wp:docPr id="532304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78" cy="228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89FB8" w14:textId="1AFA0173" w:rsidR="002E227A" w:rsidRPr="00566FEF" w:rsidRDefault="002760F2" w:rsidP="002760F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A41DA0" w:rsidRPr="00566FEF">
        <w:rPr>
          <w:rFonts w:ascii="Times New Roman" w:hAnsi="Times New Roman" w:cs="Times New Roman"/>
          <w:b/>
          <w:bCs/>
        </w:rPr>
        <w:t xml:space="preserve"> S</w:t>
      </w:r>
      <w:r w:rsidR="00054E54">
        <w:rPr>
          <w:rFonts w:ascii="Times New Roman" w:hAnsi="Times New Roman" w:cs="Times New Roman" w:hint="eastAsia"/>
          <w:b/>
          <w:bCs/>
        </w:rPr>
        <w:t>3</w:t>
      </w:r>
      <w:r w:rsidR="00C936B4" w:rsidRPr="00566FEF">
        <w:rPr>
          <w:rFonts w:ascii="Times New Roman" w:hAnsi="Times New Roman" w:cs="Times New Roman"/>
          <w:b/>
          <w:bCs/>
        </w:rPr>
        <w:t xml:space="preserve">. </w:t>
      </w:r>
      <w:r w:rsidR="009A280C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FACS results (processing for 1, 2, 3, 4 h) of cellular uptake of (A) </w:t>
      </w:r>
      <w:proofErr w:type="spellStart"/>
      <w:r w:rsidR="009A280C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mPDA</w:t>
      </w:r>
      <w:proofErr w:type="spellEnd"/>
      <w:r w:rsidR="009A280C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and (B) </w:t>
      </w:r>
      <w:proofErr w:type="spellStart"/>
      <w:r w:rsidR="009A280C" w:rsidRPr="00566FEF">
        <w:rPr>
          <w:rFonts w:ascii="Times New Roman" w:hAnsi="Times New Roman" w:cs="Times New Roman"/>
        </w:rPr>
        <w:t>MM@mPDA</w:t>
      </w:r>
      <w:proofErr w:type="spellEnd"/>
      <w:r w:rsidR="009A280C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in RAW264.7 cells.</w:t>
      </w:r>
    </w:p>
    <w:p w14:paraId="61FDA424" w14:textId="77777777" w:rsidR="002E227A" w:rsidRPr="00566FEF" w:rsidRDefault="002E227A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3391C7D0" w14:textId="26228B5A" w:rsidR="002778C1" w:rsidRPr="00566FEF" w:rsidRDefault="002778C1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  <w:noProof/>
        </w:rPr>
        <w:drawing>
          <wp:inline distT="0" distB="0" distL="0" distR="0" wp14:anchorId="38958C95" wp14:editId="76FBA69C">
            <wp:extent cx="2182219" cy="2138576"/>
            <wp:effectExtent l="0" t="0" r="0" b="0"/>
            <wp:docPr id="19675117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280" cy="2174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5FD45" w14:textId="09486219" w:rsidR="00CF3BC6" w:rsidRPr="00566FEF" w:rsidRDefault="002760F2" w:rsidP="002760F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9A280C" w:rsidRPr="00566FEF">
        <w:rPr>
          <w:rFonts w:ascii="Times New Roman" w:hAnsi="Times New Roman" w:cs="Times New Roman"/>
          <w:b/>
          <w:bCs/>
        </w:rPr>
        <w:t xml:space="preserve"> S</w:t>
      </w:r>
      <w:r w:rsidR="00054E54">
        <w:rPr>
          <w:rFonts w:ascii="Times New Roman" w:hAnsi="Times New Roman" w:cs="Times New Roman" w:hint="eastAsia"/>
          <w:b/>
          <w:bCs/>
        </w:rPr>
        <w:t>4</w:t>
      </w:r>
      <w:r w:rsidR="00C936B4" w:rsidRPr="00566FEF">
        <w:rPr>
          <w:rFonts w:ascii="Times New Roman" w:hAnsi="Times New Roman" w:cs="Times New Roman"/>
          <w:b/>
          <w:bCs/>
        </w:rPr>
        <w:t>.</w:t>
      </w:r>
      <w:r w:rsidR="009A280C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Flow cytometry analysis of DCFH-DA staining after different treatment.</w:t>
      </w:r>
    </w:p>
    <w:p w14:paraId="060BE619" w14:textId="77777777" w:rsidR="00CF3BC6" w:rsidRPr="00566FEF" w:rsidRDefault="00CF3BC6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7B6A7821" w14:textId="18ADC060" w:rsidR="002778C1" w:rsidRPr="00566FEF" w:rsidRDefault="00CF3BC6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  <w:noProof/>
        </w:rPr>
        <w:drawing>
          <wp:inline distT="0" distB="0" distL="0" distR="0" wp14:anchorId="15F15DA6" wp14:editId="1A9290C7">
            <wp:extent cx="4858101" cy="2444843"/>
            <wp:effectExtent l="0" t="0" r="0" b="0"/>
            <wp:docPr id="15049664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497" cy="245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9C7E" w14:textId="396D392A" w:rsidR="00703BC1" w:rsidRDefault="002760F2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9A280C" w:rsidRPr="00566FEF">
        <w:rPr>
          <w:rFonts w:ascii="Times New Roman" w:hAnsi="Times New Roman" w:cs="Times New Roman"/>
          <w:b/>
          <w:bCs/>
        </w:rPr>
        <w:t xml:space="preserve"> S</w:t>
      </w:r>
      <w:r w:rsidR="00054E54">
        <w:rPr>
          <w:rFonts w:ascii="Times New Roman" w:hAnsi="Times New Roman" w:cs="Times New Roman" w:hint="eastAsia"/>
          <w:b/>
          <w:bCs/>
        </w:rPr>
        <w:t>5</w:t>
      </w:r>
      <w:r w:rsidR="00C936B4" w:rsidRPr="00566FEF">
        <w:rPr>
          <w:rFonts w:ascii="Times New Roman" w:hAnsi="Times New Roman" w:cs="Times New Roman"/>
          <w:b/>
          <w:bCs/>
        </w:rPr>
        <w:t>.</w:t>
      </w:r>
      <w:r w:rsidR="001A33C5" w:rsidRPr="00566FEF">
        <w:rPr>
          <w:rFonts w:ascii="Times New Roman" w:hAnsi="Times New Roman" w:cs="Times New Roman"/>
        </w:rPr>
        <w:t xml:space="preserve"> (A) Quantitative content of M1 rations of the raw cells. (B) Quantitative content of M2 rations of the </w:t>
      </w:r>
      <w:r w:rsidR="001A33C5" w:rsidRPr="00566FEF">
        <w:rPr>
          <w:rFonts w:ascii="Times New Roman" w:hAnsi="Times New Roman" w:cs="Times New Roman"/>
        </w:rPr>
        <w:lastRenderedPageBreak/>
        <w:t>raw cells.</w:t>
      </w:r>
      <w:r w:rsidR="001A33C5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(n = </w:t>
      </w:r>
      <w:proofErr w:type="gramStart"/>
      <w:r w:rsidR="001A33C5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6</w:t>
      </w:r>
      <w:r w:rsidR="00C936B4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</w:t>
      </w:r>
      <w:r w:rsidR="001A33C5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)</w:t>
      </w:r>
      <w:proofErr w:type="gramEnd"/>
      <w:r w:rsidR="00C936B4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</w:t>
      </w:r>
      <w:r w:rsidR="00C936B4" w:rsidRPr="00566FEF">
        <w:rPr>
          <w:rFonts w:ascii="Times New Roman" w:hAnsi="Times New Roman" w:cs="Times New Roman"/>
        </w:rPr>
        <w:t>Data are expressed as the mean ± SD. Data were assessed using one-way ANOVA and two-way ANOVA; ****P &lt; 0.0001.</w:t>
      </w:r>
    </w:p>
    <w:p w14:paraId="4307D9B9" w14:textId="77777777" w:rsidR="00566FEF" w:rsidRPr="00566FEF" w:rsidRDefault="00566FEF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34A5238" w14:textId="3D500BB7" w:rsidR="00CF3BC6" w:rsidRPr="00566FEF" w:rsidRDefault="00CF3BC6" w:rsidP="002760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566FEF">
        <w:rPr>
          <w:rFonts w:ascii="Times New Roman" w:hAnsi="Times New Roman" w:cs="Times New Roman"/>
          <w:noProof/>
        </w:rPr>
        <w:drawing>
          <wp:inline distT="0" distB="0" distL="0" distR="0" wp14:anchorId="405213C8" wp14:editId="7715CE26">
            <wp:extent cx="6061966" cy="1699774"/>
            <wp:effectExtent l="0" t="0" r="0" b="0"/>
            <wp:docPr id="160060815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024" cy="1734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7FBDF" w14:textId="090C2640" w:rsidR="001A33C5" w:rsidRPr="00566FEF" w:rsidRDefault="002760F2" w:rsidP="002760F2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1A33C5" w:rsidRPr="00566FEF">
        <w:rPr>
          <w:rFonts w:ascii="Times New Roman" w:hAnsi="Times New Roman" w:cs="Times New Roman"/>
          <w:b/>
          <w:bCs/>
        </w:rPr>
        <w:t xml:space="preserve"> S</w:t>
      </w:r>
      <w:r w:rsidR="00054E54">
        <w:rPr>
          <w:rFonts w:ascii="Times New Roman" w:hAnsi="Times New Roman" w:cs="Times New Roman" w:hint="eastAsia"/>
          <w:b/>
          <w:bCs/>
        </w:rPr>
        <w:t>6</w:t>
      </w:r>
      <w:r w:rsidR="00C936B4" w:rsidRPr="00566FEF">
        <w:rPr>
          <w:rFonts w:ascii="Times New Roman" w:hAnsi="Times New Roman" w:cs="Times New Roman"/>
          <w:b/>
          <w:bCs/>
        </w:rPr>
        <w:t>.</w:t>
      </w:r>
      <w:r w:rsidR="001A33C5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(A) TNF-α, (B) IL-1β, (C) IL-6 and (D)IL-10 </w:t>
      </w:r>
      <w:r w:rsidR="00C936B4" w:rsidRPr="00566FEF">
        <w:rPr>
          <w:rFonts w:ascii="Times New Roman" w:hAnsi="Times New Roman" w:cs="Times New Roman"/>
        </w:rPr>
        <w:t>levels</w:t>
      </w:r>
      <w:r w:rsidR="00C936B4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 </w:t>
      </w:r>
      <w:r w:rsidR="001A33C5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in blood serum of different groups (n = 6).</w:t>
      </w:r>
      <w:r w:rsidR="00C936B4" w:rsidRPr="00566FEF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C936B4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 xml:space="preserve">Data are expressed as the mean ± SD. Data were assessed using one-way ANOVA and two-way ANOVA; *P &lt; 0.05, </w:t>
      </w:r>
      <w:r w:rsidR="00470A81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***P &lt; 0.001</w:t>
      </w:r>
      <w:r w:rsidR="00470A81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，</w:t>
      </w:r>
      <w:r w:rsidR="00C936B4" w:rsidRPr="00566FEF">
        <w:rPr>
          <w:rFonts w:ascii="Times New Roman" w:eastAsia="宋体" w:hAnsi="Times New Roman" w:cs="Times New Roman"/>
          <w:color w:val="000000" w:themeColor="text1"/>
          <w:kern w:val="0"/>
          <w:szCs w:val="21"/>
          <w14:ligatures w14:val="none"/>
        </w:rPr>
        <w:t>****P &lt; 0.0001.</w:t>
      </w:r>
    </w:p>
    <w:sectPr w:rsidR="001A33C5" w:rsidRPr="00566FEF" w:rsidSect="00CF3BC6">
      <w:footerReference w:type="default" r:id="rId15"/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8FE3A" w14:textId="77777777" w:rsidR="009A6E5E" w:rsidRDefault="009A6E5E" w:rsidP="00640BE9">
      <w:pPr>
        <w:rPr>
          <w:rFonts w:hint="eastAsia"/>
        </w:rPr>
      </w:pPr>
      <w:r>
        <w:separator/>
      </w:r>
    </w:p>
  </w:endnote>
  <w:endnote w:type="continuationSeparator" w:id="0">
    <w:p w14:paraId="2FBB0091" w14:textId="77777777" w:rsidR="009A6E5E" w:rsidRDefault="009A6E5E" w:rsidP="00640B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5188744"/>
      <w:docPartObj>
        <w:docPartGallery w:val="Page Numbers (Bottom of Page)"/>
        <w:docPartUnique/>
      </w:docPartObj>
    </w:sdtPr>
    <w:sdtContent>
      <w:p w14:paraId="6D497453" w14:textId="0A6B0AAC" w:rsidR="00BF02EC" w:rsidRDefault="00BF02EC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324DD9" w14:textId="77777777" w:rsidR="00BF02EC" w:rsidRDefault="00BF02E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5649C" w14:textId="77777777" w:rsidR="009A6E5E" w:rsidRDefault="009A6E5E" w:rsidP="00640BE9">
      <w:pPr>
        <w:rPr>
          <w:rFonts w:hint="eastAsia"/>
        </w:rPr>
      </w:pPr>
      <w:r>
        <w:separator/>
      </w:r>
    </w:p>
  </w:footnote>
  <w:footnote w:type="continuationSeparator" w:id="0">
    <w:p w14:paraId="37C7F389" w14:textId="77777777" w:rsidR="009A6E5E" w:rsidRDefault="009A6E5E" w:rsidP="00640BE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41C17"/>
    <w:multiLevelType w:val="hybridMultilevel"/>
    <w:tmpl w:val="89ECC1D0"/>
    <w:lvl w:ilvl="0" w:tplc="B8C00C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46C79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FFA0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620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AC3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CE85D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A83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84EDE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0468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22457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6A"/>
    <w:rsid w:val="0002237E"/>
    <w:rsid w:val="00054E54"/>
    <w:rsid w:val="000F42C7"/>
    <w:rsid w:val="00163FBD"/>
    <w:rsid w:val="00165292"/>
    <w:rsid w:val="001730F3"/>
    <w:rsid w:val="0019102C"/>
    <w:rsid w:val="001A33C5"/>
    <w:rsid w:val="002315F3"/>
    <w:rsid w:val="002760F2"/>
    <w:rsid w:val="002778C1"/>
    <w:rsid w:val="002A48FE"/>
    <w:rsid w:val="002E227A"/>
    <w:rsid w:val="002F6C2E"/>
    <w:rsid w:val="00355EFB"/>
    <w:rsid w:val="00383B41"/>
    <w:rsid w:val="00407E4F"/>
    <w:rsid w:val="004620CB"/>
    <w:rsid w:val="00470A81"/>
    <w:rsid w:val="004F6C71"/>
    <w:rsid w:val="005244A8"/>
    <w:rsid w:val="00566FEF"/>
    <w:rsid w:val="006259C2"/>
    <w:rsid w:val="00640BE9"/>
    <w:rsid w:val="0069641E"/>
    <w:rsid w:val="006C3FEA"/>
    <w:rsid w:val="00703BC1"/>
    <w:rsid w:val="00703D8B"/>
    <w:rsid w:val="00724C8A"/>
    <w:rsid w:val="00730B0A"/>
    <w:rsid w:val="0073618E"/>
    <w:rsid w:val="00771586"/>
    <w:rsid w:val="00774F11"/>
    <w:rsid w:val="00810338"/>
    <w:rsid w:val="00871F8D"/>
    <w:rsid w:val="0090762B"/>
    <w:rsid w:val="00933DFE"/>
    <w:rsid w:val="009A280C"/>
    <w:rsid w:val="009A6E5E"/>
    <w:rsid w:val="009B0A7C"/>
    <w:rsid w:val="009C59FB"/>
    <w:rsid w:val="009E2EF4"/>
    <w:rsid w:val="00A41DA0"/>
    <w:rsid w:val="00A61E69"/>
    <w:rsid w:val="00AA1498"/>
    <w:rsid w:val="00B257DD"/>
    <w:rsid w:val="00BF02EC"/>
    <w:rsid w:val="00C936B4"/>
    <w:rsid w:val="00CA79D4"/>
    <w:rsid w:val="00CB3B6A"/>
    <w:rsid w:val="00CF3BC6"/>
    <w:rsid w:val="00CF5DAC"/>
    <w:rsid w:val="00DF259C"/>
    <w:rsid w:val="00E66894"/>
    <w:rsid w:val="00F041FF"/>
    <w:rsid w:val="00F2275E"/>
    <w:rsid w:val="00F65CDC"/>
    <w:rsid w:val="00FA2BC0"/>
    <w:rsid w:val="00FD4FB5"/>
    <w:rsid w:val="00FF3FB7"/>
    <w:rsid w:val="00FF5221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2BDE1"/>
  <w15:chartTrackingRefBased/>
  <w15:docId w15:val="{A3FA547F-156A-4663-8349-72F469E5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B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B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BE9"/>
    <w:rPr>
      <w:sz w:val="18"/>
      <w:szCs w:val="18"/>
    </w:rPr>
  </w:style>
  <w:style w:type="character" w:styleId="a7">
    <w:name w:val="annotation reference"/>
    <w:basedOn w:val="a0"/>
    <w:unhideWhenUsed/>
    <w:rsid w:val="00C936B4"/>
    <w:rPr>
      <w:sz w:val="21"/>
      <w:szCs w:val="21"/>
    </w:rPr>
  </w:style>
  <w:style w:type="paragraph" w:styleId="a8">
    <w:name w:val="annotation text"/>
    <w:aliases w:val="Char11,字元"/>
    <w:basedOn w:val="a"/>
    <w:link w:val="a9"/>
    <w:unhideWhenUsed/>
    <w:qFormat/>
    <w:rsid w:val="00C936B4"/>
    <w:pPr>
      <w:jc w:val="left"/>
    </w:pPr>
  </w:style>
  <w:style w:type="character" w:customStyle="1" w:styleId="a9">
    <w:name w:val="批注文字 字符"/>
    <w:aliases w:val="Char11 字符,字元 字符"/>
    <w:basedOn w:val="a0"/>
    <w:link w:val="a8"/>
    <w:qFormat/>
    <w:rsid w:val="00C936B4"/>
  </w:style>
  <w:style w:type="character" w:styleId="aa">
    <w:name w:val="Hyperlink"/>
    <w:basedOn w:val="a0"/>
    <w:uiPriority w:val="99"/>
    <w:unhideWhenUsed/>
    <w:rsid w:val="00C936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6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i_0826@njucm.edu.cn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cshi@njucm.edu.cn" TargetMode="Externa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 Good</dc:creator>
  <cp:keywords/>
  <dc:description/>
  <cp:lastModifiedBy>vv Good</cp:lastModifiedBy>
  <cp:revision>10</cp:revision>
  <dcterms:created xsi:type="dcterms:W3CDTF">2025-01-27T09:53:00Z</dcterms:created>
  <dcterms:modified xsi:type="dcterms:W3CDTF">2025-03-15T04:03:00Z</dcterms:modified>
</cp:coreProperties>
</file>